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B0CC2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CGCTCGAGGATCCCACACGCCGCGCGCAGGGATCTGATTGCCGCCGATTCTGCTGGCT   1860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B0CC2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4E71B0">
        <w:rPr>
          <w:rFonts w:ascii="Times New Roman" w:eastAsia="宋体" w:hAnsi="Times New Roman" w:cs="Times New Roman"/>
          <w:kern w:val="0"/>
          <w:sz w:val="15"/>
          <w:szCs w:val="15"/>
        </w:rPr>
        <w:t>...</w:t>
      </w:r>
      <w:r w:rsidRPr="00BB0CC2">
        <w:rPr>
          <w:rFonts w:ascii="Times New Roman" w:eastAsia="宋体" w:hAnsi="Times New Roman" w:cs="Times New Roman"/>
          <w:kern w:val="0"/>
          <w:sz w:val="15"/>
          <w:szCs w:val="15"/>
        </w:rPr>
        <w:t>.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>......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.............</w:t>
      </w:r>
      <w:r w:rsidRPr="00BB0CC2">
        <w:rPr>
          <w:rFonts w:ascii="Times New Roman" w:eastAsia="宋体" w:hAnsi="Times New Roman" w:cs="Times New Roman"/>
          <w:kern w:val="0"/>
          <w:sz w:val="15"/>
          <w:szCs w:val="15"/>
        </w:rPr>
        <w:t>.........................................................................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................................GATTCTGCTGGCT     13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B0CC2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Pr="00BB0CC2">
        <w:rPr>
          <w:rFonts w:ascii="Times New Roman" w:eastAsia="宋体" w:hAnsi="Times New Roman" w:cs="Times New Roman"/>
          <w:kern w:val="0"/>
          <w:sz w:val="15"/>
          <w:szCs w:val="15"/>
        </w:rPr>
        <w:t>.............</w:t>
      </w:r>
      <w:r w:rsidR="004E71B0">
        <w:rPr>
          <w:rFonts w:ascii="Times New Roman" w:eastAsia="宋体" w:hAnsi="Times New Roman" w:cs="Times New Roman"/>
          <w:kern w:val="0"/>
          <w:sz w:val="15"/>
          <w:szCs w:val="15"/>
        </w:rPr>
        <w:t>..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>..........</w:t>
      </w:r>
      <w:r w:rsidRPr="00BB0CC2">
        <w:rPr>
          <w:rFonts w:ascii="Times New Roman" w:eastAsia="宋体" w:hAnsi="Times New Roman" w:cs="Times New Roman"/>
          <w:kern w:val="0"/>
          <w:sz w:val="15"/>
          <w:szCs w:val="15"/>
        </w:rPr>
        <w:t>.............................................................................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...........................GATTCTGCTGGCT     13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B0CC2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4E71B0">
        <w:rPr>
          <w:rFonts w:ascii="Times New Roman" w:eastAsia="宋体" w:hAnsi="Times New Roman" w:cs="Times New Roman"/>
          <w:kern w:val="0"/>
          <w:sz w:val="15"/>
          <w:szCs w:val="15"/>
        </w:rPr>
        <w:t>..................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.......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>.......</w:t>
      </w:r>
      <w:r w:rsidRPr="00BB0CC2">
        <w:rPr>
          <w:rFonts w:ascii="Times New Roman" w:eastAsia="宋体" w:hAnsi="Times New Roman" w:cs="Times New Roman"/>
          <w:kern w:val="0"/>
          <w:sz w:val="15"/>
          <w:szCs w:val="15"/>
        </w:rPr>
        <w:t>.....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>.............</w:t>
      </w:r>
      <w:r w:rsidRPr="00BB0CC2">
        <w:rPr>
          <w:rFonts w:ascii="Times New Roman" w:eastAsia="宋体" w:hAnsi="Times New Roman" w:cs="Times New Roman"/>
          <w:kern w:val="0"/>
          <w:sz w:val="15"/>
          <w:szCs w:val="15"/>
        </w:rPr>
        <w:t>.........................................................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.....................GATTCTGCTGGCT     13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AB360912</w:t>
      </w:r>
      <w:r w:rsidR="00131EAF">
        <w:rPr>
          <w:rFonts w:ascii="Times New Roman" w:eastAsia="宋体" w:hAnsi="Times New Roman" w:cs="Times New Roman" w:hint="eastAsia"/>
          <w:i/>
          <w:iCs/>
          <w:kern w:val="0"/>
          <w:sz w:val="15"/>
          <w:szCs w:val="15"/>
        </w:rPr>
        <w:t xml:space="preserve"> 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GCTTCCCCGGCGCTCGTCGA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  <w:u w:val="thick"/>
        </w:rPr>
        <w:t>C</w:t>
      </w:r>
      <w:r w:rsidR="001F3B5F" w:rsidRPr="00BC1B8B">
        <w:rPr>
          <w:rFonts w:ascii="Times New Roman" w:eastAsia="宋体" w:hAnsi="Times New Roman" w:cs="Times New Roman"/>
          <w:kern w:val="0"/>
          <w:sz w:val="15"/>
          <w:szCs w:val="15"/>
        </w:rPr>
        <w:t>T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TCGTTCCTCCCTGGGCGCTGTGATGTTCTTCCCT   1920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B0CC2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GCTTCCCCGGCGCTCGTCG</w:t>
      </w:r>
      <w:r w:rsidR="001F3B5F" w:rsidRPr="004E71B0">
        <w:rPr>
          <w:rFonts w:ascii="Times New Roman" w:eastAsia="宋体" w:hAnsi="Times New Roman" w:cs="Times New Roman"/>
          <w:kern w:val="0"/>
          <w:sz w:val="15"/>
          <w:szCs w:val="15"/>
        </w:rPr>
        <w:t>A</w:t>
      </w:r>
      <w:r w:rsidR="004E71B0" w:rsidRPr="00BC1B8B">
        <w:rPr>
          <w:rFonts w:ascii="Times New Roman" w:eastAsia="宋体" w:hAnsi="Times New Roman" w:cs="Times New Roman" w:hint="eastAsia"/>
          <w:kern w:val="0"/>
          <w:sz w:val="15"/>
          <w:szCs w:val="15"/>
          <w:shd w:val="pct15" w:color="auto" w:fill="FFFFFF"/>
        </w:rPr>
        <w:t>.</w:t>
      </w:r>
      <w:r w:rsidR="00C474C7" w:rsidRPr="00BC1B8B">
        <w:rPr>
          <w:rFonts w:ascii="Times New Roman" w:eastAsia="宋体" w:hAnsi="Times New Roman" w:cs="Times New Roman" w:hint="eastAsia"/>
          <w:kern w:val="0"/>
          <w:sz w:val="15"/>
          <w:szCs w:val="15"/>
          <w:shd w:val="pct15" w:color="auto" w:fill="FFFFFF"/>
        </w:rPr>
        <w:t>.</w:t>
      </w:r>
      <w:r w:rsidR="001F3B5F" w:rsidRPr="00BC1B8B">
        <w:rPr>
          <w:rFonts w:ascii="Times New Roman" w:eastAsia="宋体" w:hAnsi="Times New Roman" w:cs="Times New Roman"/>
          <w:kern w:val="0"/>
          <w:sz w:val="15"/>
          <w:szCs w:val="15"/>
        </w:rPr>
        <w:t>T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TCGTTCCTCCCTGGGCGCTGTGATGTTCTTCCCT     73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B0CC2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GCTTCCCCGGCGCTCGTCGA</w:t>
      </w:r>
      <w:r w:rsidR="004E71B0" w:rsidRPr="00A00D3D">
        <w:rPr>
          <w:rFonts w:ascii="Times New Roman" w:eastAsia="宋体" w:hAnsi="Times New Roman" w:cs="Times New Roman" w:hint="eastAsia"/>
          <w:kern w:val="0"/>
          <w:sz w:val="15"/>
          <w:szCs w:val="15"/>
          <w:shd w:val="pct15" w:color="auto" w:fill="FFFFFF"/>
        </w:rPr>
        <w:t>.</w:t>
      </w:r>
      <w:r w:rsidR="00C474C7" w:rsidRPr="00A00D3D">
        <w:rPr>
          <w:rFonts w:ascii="Times New Roman" w:eastAsia="宋体" w:hAnsi="Times New Roman" w:cs="Times New Roman" w:hint="eastAsia"/>
          <w:kern w:val="0"/>
          <w:sz w:val="15"/>
          <w:szCs w:val="15"/>
          <w:shd w:val="pct15" w:color="auto" w:fill="FFFFFF"/>
        </w:rPr>
        <w:t>.</w:t>
      </w:r>
      <w:r w:rsidR="001F3B5F" w:rsidRPr="00BC1B8B">
        <w:rPr>
          <w:rFonts w:ascii="黑体" w:eastAsia="黑体" w:hAnsi="黑体" w:cs="Times New Roman"/>
          <w:b/>
          <w:kern w:val="0"/>
          <w:sz w:val="15"/>
          <w:szCs w:val="15"/>
        </w:rPr>
        <w:t>C</w:t>
      </w:r>
      <w:r w:rsidR="001F3B5F" w:rsidRPr="00BC1B8B">
        <w:rPr>
          <w:rFonts w:ascii="Times New Roman" w:eastAsia="宋体" w:hAnsi="Times New Roman" w:cs="Times New Roman"/>
          <w:kern w:val="0"/>
          <w:sz w:val="15"/>
          <w:szCs w:val="15"/>
        </w:rPr>
        <w:t>T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TTCGTTCC</w:t>
      </w:r>
      <w:r w:rsidR="00C474C7">
        <w:rPr>
          <w:rFonts w:ascii="Times New Roman" w:eastAsia="宋体" w:hAnsi="Times New Roman" w:cs="Times New Roman"/>
          <w:kern w:val="0"/>
          <w:sz w:val="15"/>
          <w:szCs w:val="15"/>
        </w:rPr>
        <w:t xml:space="preserve">TCCCTGGGCGCTGTGATGTTCTTCCCT  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73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B0CC2">
        <w:rPr>
          <w:rFonts w:ascii="Times New Roman" w:eastAsia="宋体" w:hAnsi="Times New Roman" w:cs="Times New Roman"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GCTTCCCCGGCGCTCGTCGA</w:t>
      </w:r>
      <w:r w:rsidR="004E71B0" w:rsidRPr="00A00D3D">
        <w:rPr>
          <w:rFonts w:ascii="Times New Roman" w:eastAsia="宋体" w:hAnsi="Times New Roman" w:cs="Times New Roman" w:hint="eastAsia"/>
          <w:kern w:val="0"/>
          <w:sz w:val="15"/>
          <w:szCs w:val="15"/>
          <w:shd w:val="pct15" w:color="auto" w:fill="FFFFFF"/>
        </w:rPr>
        <w:t>.</w:t>
      </w:r>
      <w:r w:rsidR="00C474C7" w:rsidRPr="00A00D3D">
        <w:rPr>
          <w:rFonts w:ascii="Times New Roman" w:eastAsia="宋体" w:hAnsi="Times New Roman" w:cs="Times New Roman" w:hint="eastAsia"/>
          <w:kern w:val="0"/>
          <w:sz w:val="15"/>
          <w:szCs w:val="15"/>
          <w:shd w:val="pct15" w:color="auto" w:fill="FFFFFF"/>
        </w:rPr>
        <w:t>.</w:t>
      </w:r>
      <w:r w:rsidR="001F3B5F" w:rsidRPr="00BC1B8B">
        <w:rPr>
          <w:rFonts w:ascii="Times New Roman" w:eastAsia="宋体" w:hAnsi="Times New Roman" w:cs="Times New Roman"/>
          <w:kern w:val="0"/>
          <w:sz w:val="15"/>
          <w:szCs w:val="15"/>
        </w:rPr>
        <w:t>TT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TTCGTTCC</w:t>
      </w:r>
      <w:r w:rsidR="00C474C7">
        <w:rPr>
          <w:rFonts w:ascii="Times New Roman" w:eastAsia="宋体" w:hAnsi="Times New Roman" w:cs="Times New Roman"/>
          <w:kern w:val="0"/>
          <w:sz w:val="15"/>
          <w:szCs w:val="15"/>
        </w:rPr>
        <w:t xml:space="preserve">TCCCTGGGCGCTGTGATGTTCTTCCCT  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73</w:t>
      </w:r>
    </w:p>
    <w:p w:rsidR="001F3B5F" w:rsidRPr="00131EAF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4E71B0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GGGTTTG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GACCGAGAATTGCCCGGCGCGGGACGGATTCGCGGCAATGGCGAGGTCT   1980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aps/>
          <w:kern w:val="0"/>
          <w:sz w:val="15"/>
          <w:szCs w:val="15"/>
        </w:rPr>
      </w:pPr>
      <w:r w:rsidRPr="004E71B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GGGTTTG</w:t>
      </w:r>
      <w:r w:rsidR="001F3B5F" w:rsidRPr="00A00D3D">
        <w:rPr>
          <w:rFonts w:ascii="黑体" w:eastAsia="黑体" w:hAnsi="黑体" w:cs="Times New Roman"/>
          <w:b/>
          <w:kern w:val="0"/>
          <w:sz w:val="15"/>
          <w:szCs w:val="15"/>
        </w:rPr>
        <w:t>A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GACCGAGAATTGCCCGGCGCGGGACGGATTCGCGGCAATGGCGAGGTCT    133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4E71B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GGGTTTG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GACCGAGAATTGCCCGGCGCGGGACGGATTCGCGGCAATGGCGAGGTCT    133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4E71B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GGGTTTG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GACCGAGAATTGCCCGGCGCGGGACGGATTCGCGGCAATGGCGAGGTCT    133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474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CCTGAGAATTTGGCCGTCCTTGGAGGTTGGGGGGAGGAGGGATTGGCGTCTGCTTC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  <w:shd w:val="pct15" w:color="auto" w:fill="FFFFFF"/>
        </w:rPr>
        <w:t>.</w:t>
      </w:r>
      <w:r w:rsidR="00C474C7" w:rsidRPr="00A00D3D">
        <w:rPr>
          <w:rFonts w:ascii="Times New Roman" w:eastAsia="宋体" w:hAnsi="Times New Roman" w:cs="Times New Roman" w:hint="eastAsia"/>
          <w:kern w:val="0"/>
          <w:sz w:val="15"/>
          <w:szCs w:val="15"/>
          <w:shd w:val="pct15" w:color="auto" w:fill="FFFFFF"/>
        </w:rPr>
        <w:t>.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G   2039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474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CCTGAGAATTTGGCCGTCCTTGGAGGTTGGGGGGAGGAGGGATTGGCGTCTGCTTC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  <w:u w:val="thick"/>
        </w:rPr>
        <w:t>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G    193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474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CCTGAGAATTTGGCCGTCCTTGGAGGTTGGGGGGAGGAGGGATTGGCGTCTGCTTC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  <w:u w:val="thick"/>
        </w:rPr>
        <w:t>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G    193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474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CCTGAGAATTTGGCCGTCCTTGGAGGTTGGGGGGAGGAGGGATTGGCGTCTGCTTC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  <w:u w:val="thick"/>
        </w:rPr>
        <w:t>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G    193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474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GGGGAATTGCTTG</w:t>
      </w:r>
      <w:r w:rsidR="001F3B5F" w:rsidRPr="00BC1B8B">
        <w:rPr>
          <w:rFonts w:ascii="Times New Roman" w:eastAsia="宋体" w:hAnsi="Times New Roman" w:cs="Times New Roman"/>
          <w:kern w:val="0"/>
          <w:sz w:val="15"/>
          <w:szCs w:val="15"/>
          <w:shd w:val="pct15" w:color="auto" w:fill="FFFFFF"/>
        </w:rPr>
        <w:t>...</w:t>
      </w:r>
      <w:r w:rsidR="00BC1B8B">
        <w:rPr>
          <w:rFonts w:ascii="Times New Roman" w:eastAsia="宋体" w:hAnsi="Times New Roman" w:cs="Times New Roman" w:hint="eastAsia"/>
          <w:kern w:val="0"/>
          <w:sz w:val="15"/>
          <w:szCs w:val="15"/>
          <w:shd w:val="pct15" w:color="auto" w:fill="FFFFFF"/>
        </w:rPr>
        <w:t>.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CTT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CTCTCTCTCTGCCGGACGGACATGGCGTCGAGGGAC   209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474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GGGGAATTGCTTG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  <w:u w:val="thick"/>
        </w:rPr>
        <w:t>CT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CTC</w:t>
      </w:r>
      <w:r w:rsidR="00C678C7" w:rsidRPr="00A00D3D">
        <w:rPr>
          <w:rFonts w:ascii="Times New Roman" w:eastAsia="宋体" w:hAnsi="Times New Roman" w:cs="Times New Roman"/>
          <w:kern w:val="0"/>
          <w:sz w:val="15"/>
          <w:szCs w:val="15"/>
        </w:rPr>
        <w:t>T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CTCTCTCTCTGCCGGACGGACATGGCGTCGAGGGAC    25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474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GGGGAATTGCTTG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  <w:u w:val="thick"/>
        </w:rPr>
        <w:t>CT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CTC</w:t>
      </w:r>
      <w:r w:rsidR="00C678C7" w:rsidRPr="00A00D3D">
        <w:rPr>
          <w:rFonts w:ascii="Times New Roman" w:eastAsia="宋体" w:hAnsi="Times New Roman" w:cs="Times New Roman"/>
          <w:kern w:val="0"/>
          <w:sz w:val="15"/>
          <w:szCs w:val="15"/>
        </w:rPr>
        <w:t>T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CTCTCTCTCTGCCGGACGGACATGGCGTCGAGGGAC    25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474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GGGGAATTGCTTG</w:t>
      </w:r>
      <w:r w:rsidR="001F3B5F" w:rsidRPr="00BC1B8B">
        <w:rPr>
          <w:rFonts w:ascii="Times New Roman" w:eastAsia="宋体" w:hAnsi="Times New Roman" w:cs="Times New Roman"/>
          <w:kern w:val="0"/>
          <w:sz w:val="15"/>
          <w:szCs w:val="15"/>
          <w:shd w:val="pct15" w:color="auto" w:fill="FFFFFF"/>
        </w:rPr>
        <w:t>....</w:t>
      </w:r>
      <w:r w:rsidR="00C678C7" w:rsidRPr="00BC1B8B">
        <w:rPr>
          <w:rFonts w:ascii="Times New Roman" w:eastAsia="宋体" w:hAnsi="Times New Roman" w:cs="Times New Roman" w:hint="eastAsia"/>
          <w:kern w:val="0"/>
          <w:sz w:val="15"/>
          <w:szCs w:val="15"/>
          <w:shd w:val="pct15" w:color="auto" w:fill="FFFFFF"/>
        </w:rPr>
        <w:t>......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C</w:t>
      </w:r>
      <w:r w:rsidR="00C678C7" w:rsidRPr="00A00D3D">
        <w:rPr>
          <w:rFonts w:ascii="Times New Roman" w:eastAsia="宋体" w:hAnsi="Times New Roman" w:cs="Times New Roman"/>
          <w:kern w:val="0"/>
          <w:sz w:val="15"/>
          <w:szCs w:val="15"/>
        </w:rPr>
        <w:t>T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CTCTCTCTCTGCCGGACGGACATGGCGTCGAGGGAC    24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474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TCTTGGGCAGGTTCGGCGGCGAGAAGGGCTCGTCGTCGGACAAGGCGGGGGGCGGCGCC   215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TCTTGGGCAGGTTCGGCGGCGAGAAGGGCTCGTCGTCGGACAAGGCGGGGGGCGGCGCC    31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TCTTGGGCAGGTTCGGCGGCGAGAAGGGCTCGTCGTCGGACAAGGCGGGGGGCGGCGCC    31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TCTTGGGCAGGTTCGGCGGCGAGAAGGGCTCGTCGTCGGACAAGGCGGGGGGCGGCGCC    30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GCGAGCCCGACGAGGTGGTCGAGCTCAGCCTGGGCCTGTCCCTGGGCGGCTGCTTCGGC   221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GCGAGCCCGACGAGGTGGTCGAGCTCAGCCTGGGCCTGTCCCTGGGCGGCTGCTTCGGC    37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GCGAGCCCGACGAGGTGGTCGAGCTCAGCCTGGGCCTGTCCCTGGGCGGCTGCTTCGGC    37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GCGAGCCCGACGAGGTGGTCGAGCTCAGCCTGGGCCTGTCCCTGGGCGGCTGCTTCGGC    36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CAACTCCGGCCGGGACGCCAAGAAGCCGCGGCTGGTGCGCTCCTCCTCCCTCGCCGCC   227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CAACTCCGGCCGGGACGCCAAGAAGCCGCGGCTGGTGCGCTCCTCCTCCCTCGCCGCC    43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CAACTCCGGCCGGGACGCCAAGAAGCCGCGGCTGGTGCGCTCCTCCTCCCTCGCCGCC    43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CAACTCCGGCCGGGACGCCAAGAAGCCGCGGCTGGTGCGCTCCTCCTCCCTCGCCGCC    42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TGT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A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CGCTCCCGGGCACCAGCGACGACCTCGCCGCCGCCACGCCCCCGCCGGCGCCG   233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TGT</w:t>
      </w:r>
      <w:r w:rsidR="001F3B5F" w:rsidRPr="00A00D3D">
        <w:rPr>
          <w:rFonts w:ascii="黑体" w:eastAsia="黑体" w:hAnsi="黑体" w:cs="Times New Roman"/>
          <w:b/>
          <w:kern w:val="0"/>
          <w:sz w:val="15"/>
          <w:szCs w:val="15"/>
        </w:rPr>
        <w:t>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CGCTCCCGGGCACCAGCGACGACCTCGCCGCCGCCACGCCCCCGCCGGCGCCG    49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TGT</w:t>
      </w:r>
      <w:r w:rsidR="001F3B5F" w:rsidRPr="00A00D3D">
        <w:rPr>
          <w:rFonts w:ascii="黑体" w:eastAsia="黑体" w:hAnsi="黑体" w:cs="Times New Roman"/>
          <w:b/>
          <w:kern w:val="0"/>
          <w:sz w:val="15"/>
          <w:szCs w:val="15"/>
        </w:rPr>
        <w:t>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CGCTCCCGGGCACCAGCGACGACCTCGCCGCCGCCACGCCCCCGCCGGCGCCG    49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TGT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A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CGCTCCCGGGCACCAGCGACGACCTCGCCGCCGCCACGCCCCCGCCGGCGCCG    488</w:t>
      </w:r>
    </w:p>
    <w:p w:rsidR="001F3B5F" w:rsidRPr="00BB0CC2" w:rsidRDefault="001F3B5F" w:rsidP="001F3B5F">
      <w:pPr>
        <w:tabs>
          <w:tab w:val="left" w:pos="88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B0CC2">
        <w:rPr>
          <w:rFonts w:ascii="Times New Roman" w:eastAsia="宋体" w:hAnsi="Times New Roman" w:cs="Times New Roman"/>
          <w:kern w:val="0"/>
          <w:sz w:val="15"/>
          <w:szCs w:val="15"/>
        </w:rPr>
        <w:lastRenderedPageBreak/>
        <w:tab/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GATGCGCACCAGCTCGCTCCCCACCGAGACGGAGGAGGAGCGGTGGCGCCGCCGCGAG   239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GATGCGCACCAGCTCGCTCCCCACCGAGACGGAGGAGGAGCGGTGGCGCCGCCGCGAG    55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GATGCGCACCAGCTCGCTCCCCACCGAGACGGAGGAGGAGCGGTGGCGCCGCCGCGAG    55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GATGCGCACCAGCTCGCTCCCCACCGAGACGGAGGAGGAGCGGTGGCGCCGCCGCGAG    54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TGCAGAGCCTCAAGCGCCTCCAGGCCAAGCGCAAGCGCCTCGAGCGCCGCACCTCCATG   245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TGCAGAGCCTCAAGCGCCTCCAGGCCAAGCGCAAGCGCCTCGAGCGCCGCACCTCCATG    61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TGCAGAGCCTCAAGCGCCTCCAGGCCAAGCGCAAGCGCCTCGAGCGCCGCACCTCCATG    61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TGCAGAGCCTCAAGCGCCTCCAGGCCAAGCGCAAGCGCCTCGAGCGCCGCACCTCCATG    60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ACTCCGGCAAGTCCGGCGGCAGCAGCAGCCGGGACGACGCCCAGGAGCCGCTCTACCCC   251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ACTCCGGCAAGTCCGGCGGCAGCAGCAGCCGGGACGACGCCCAGGAGCCGCTCTACCCC    67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ACTCCGGCAAGTCCGGCGGCAGCAGCAGCCGGGACGACGCCCAGGAGCCGCTCTACCCC    67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ACTCCGGCAAGTCCGGCGGCAGCAGCAGCCGGGACGACGCCCAGGAGCCGCTCTACCCC    66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AGCGCGTTCCAGCTCCGCCGCTCCGTCGTCGACCAGGGGAACACCTCCTCAAGCATGCCG   257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GCGCGTTCCAGCTCCGCCGCTCCGTCGTCGACCAGGGGAACACCTCCTCAAGCATGCCG    73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GCGCGTTCCAGCTCCGCCGCTCCGTCGTCGACCAGGGGAACACCTCCTCAAGCATGCCG    73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GCGCGTTCCAGCTCCGCCGCTCCGTCGTCGACCAGGGGAACACCTCCTCAAGCATGCCG    72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AGCAAGGTATACACATGCTTTCATCAGCTTCCCTACCACTCGAACTGTTTGCTACAATA   263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AGCAAGGTATACACATGCTTTCATCAGCTTCCCTACCACTCGAACTGTTTGCTACAATA    79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AGCAAGGTATACACATGCTTTCATCAGCTTCCCTACCACTCGAACTGTTTGCTACAATA    79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AGCAAGGTATACACATGCTTTCATCAGCTTCCCTACCACTCGAACTGTTTGCTACAATA    78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GCTTGCAATTCCCA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T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GTTCTATTGCGTTCCCTTGCTTGAATTATTCATTCAGCTGCCT   269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GCTTGCAATTCCCA</w:t>
      </w:r>
      <w:r w:rsidR="001F3B5F" w:rsidRPr="00A00D3D">
        <w:rPr>
          <w:rFonts w:ascii="黑体" w:eastAsia="黑体" w:hAnsi="黑体" w:cs="Times New Roman"/>
          <w:b/>
          <w:kern w:val="0"/>
          <w:sz w:val="15"/>
          <w:szCs w:val="15"/>
        </w:rPr>
        <w:t>C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GTTCTATTGCGTTCCCTTGCTTGAATTATTCATTCAGCTGCCT    85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GCTTGCAATTCCCA</w:t>
      </w:r>
      <w:r w:rsidR="001F3B5F" w:rsidRPr="00A00D3D">
        <w:rPr>
          <w:rFonts w:ascii="黑体" w:eastAsia="黑体" w:hAnsi="黑体" w:cs="Times New Roman"/>
          <w:b/>
          <w:kern w:val="0"/>
          <w:sz w:val="15"/>
          <w:szCs w:val="15"/>
        </w:rPr>
        <w:t>C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GTTCTATTGCGTTCCCTTGCTTGAATTATTCATTCAGCTGCCT    85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GCTTGCAATTCCCA</w:t>
      </w:r>
      <w:r w:rsidR="001F3B5F" w:rsidRPr="00A00D3D">
        <w:rPr>
          <w:rFonts w:ascii="黑体" w:eastAsia="黑体" w:hAnsi="黑体" w:cs="Times New Roman"/>
          <w:b/>
          <w:kern w:val="0"/>
          <w:sz w:val="15"/>
          <w:szCs w:val="15"/>
        </w:rPr>
        <w:t>C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GTTCTATTGCGTTCCCTTGCTTGAATTATTCATTCAGCTGCCT    84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TTCTGGTTGCCAAGCTCTCGGCGATCCATGCAGGTCGGTGTCATGCCGAGCTTACCGTG   275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TTCTGGTTGCCAAGCTCTCGGCGATCCATGCAGGTCGGTGTCATGCCGAGCTTACCGTG    91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TTCTGGTTGCCAAGCTCTCGGCGATCCATGCAGGTCGGTGTCATGCCGAGCTTACCGTG    91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TTCTGGTTGCCAAGCTCTCGGCGATCCATGCAGGTCGGTGTCATGCCGAGCTTACCGTG    90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TTCTTTTGGTAGGAGATGCATGGGCAGAGGGGGGATCTAGCAAGTCGAGTGTTCTTTGC   281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TTCTTTTGGTAGGAGATGCATGGGCAGAGGGGGGATCTAGCAAGTCGAGTGTTCTTTGC    97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TTCTTTTGGTAGGAGATGCATGGGCAGAGGGGGGATCTAGCAAGTCGAGTGTTCTTTGC    97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TTCTTTTGGTAGGAGATGCATGGGCAGAGGGGGGATCTAGCAAGTCGAGTGTTCTTTGC    96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ATGGATCTTGCTTTGGTCTTGTGATTTACTGGGATCGATTCGTTAGAACGCTAGCTGAG   287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ATGGATCTTGCTTTGGTCTTGTGATTTACTGGGATCGATTCGTTAGAACGCTAGCTGAG   103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ATGGATCTTGCTTTGGTCTTGTGATTTACTGGGATCGATTCGTTAGAACGCTAGCTGAG   103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lastRenderedPageBreak/>
        <w:t>TaAFP-B1b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ATGGATCTTGCTTTGGTCTTGTGATTTACTGGGATCGATTCGTTAGAACGCTAGCTGAG   102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CGATGCTTTTCTTTTTCGCCAAATTCATTAGAAATGGGGAATTCTTTTCTGCACAACCT   293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CGATGCTTTTCTTTTTCGCCAAATTCATTAGAAATGGGGAATTCTTTTCTGCACAACCT   109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CGATGCTTTTCTTTTTCGCCAAATTCATTAGAAATGGGGAATTCTTTTCTGCACAACCT   109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CGATGCTTTTCTTTTTCGCCAAATTCATTAGAAATGGGGAATTCTTTTCTGCACAACCT   108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ATGATACTTCTACGTACGCATGGGATTTGTTGTGTTCTTTTCGGGGCGTTTGTTTTGGG   299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ATGATACTTCTACGTACGCATGGGATTTGTTGTGTTCTTTTCGGGGCGTTTGTTTTGGG   115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ATGATACTTCTACGTACGCATGGGATTTGTTGTGTTCTTTTCGGGGCGTTTGTTTTGGG   115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ATGATACTTCTACGTACGCATGGGATTTGTTGTGTTCTTTTCGGGGCGTTTGTTTTGGG   114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GATGTCATTTCTGGGATTATTTCGAGCCGTGCTGTTGCTCCTAGGGTCTCAAGAGATGC   305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GATGTCATTTCTGGGATTATTTCGAGCCGTGCTGTTGCTCCTAGGGTCTCAAGAGATGC   121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GATGTCATTTCTGGGATTATTTCGAGCCGTGCTGTTGCTCCTAGGGTCTCAAGAGATGC   121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GATGTCATTTCTGGGATTATTTCGAGCCGTGCTGTTGCTCCTAGGGTCTCAAGAGATGC   120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TCTACGGCATGTGTCTAAGCAGTTTCTAAGCTTTTAGTCACTACTAACAGTTACGTAG   311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TCTACGGCATGTGTCTAAGCAGTTTCTAAGCTTTTAGTCACTACTAACAGTTACGTAG   127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TCTACGGCATGTGTCTAAGCAGTTTCTAAGCTTTTAGTCACTACTAACAGTTACGTAG   127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TTCTACGGCATGTGTCTAAGCAGTTTCTAAGCTTTTAGTCACTACTAACAGTTACGTAG   126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GTCAGGGTATGATTATTCAGGCTAATCATTATCCGAGCAGCTACTACTAAATATAAGTA   317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GTCAGGGTATGATTATTCAGGCTAATCATTATCCGAGCAGCTACTACTAAATATAAGTA   133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GTCAGGGTATGATTATTCAGGCTAATCATTATCCGAGCAGCTACTACTAAATATAAGTA   133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GTCAGGGTATGATTATTCAGGCTAATCATTATCCGAGCAGCTACTACTAAATATAAGTA   132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ATGATTTGAATTGTCTACCTGAAAACTGGAAAGCACTGACGATTAGTAAACGGAAAAGA   323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ATGATTTGAATTGTCTACCTGAAAACTGGAAAGCACTGACGATTAGTAAACGGAAAAGA   139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ATGATTTGAATTGTCTACCTGAAAACTGGAAAGCACTGACGATTAGTAAACGGAAAAGA   139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ATGATTTGAATTGTCTACCTGAAAACTGGAAAGCACTGACGATTAGTAAACGGAAAAGA   1388</w:t>
      </w:r>
    </w:p>
    <w:p w:rsidR="001F3B5F" w:rsidRPr="00BB0CC2" w:rsidRDefault="001F3B5F" w:rsidP="001F3B5F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CACATTGGGATATGAATCTTTATTGACATGTT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AATATGAAAATGTGACATCTTCTCC   329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CACATTGGGATATGAATCTTTATTGACATGTT</w:t>
      </w:r>
      <w:r w:rsidR="001F3B5F" w:rsidRPr="00A00D3D">
        <w:rPr>
          <w:rFonts w:ascii="黑体" w:eastAsia="黑体" w:hAnsi="黑体" w:cs="Times New Roman"/>
          <w:b/>
          <w:kern w:val="0"/>
          <w:sz w:val="15"/>
          <w:szCs w:val="15"/>
        </w:rPr>
        <w:t>A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AATATGAAAATGTGACATCTTCTCC   145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CACATTGGGATATGAATCTTTATTGACATGTT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AATATGAAAATGTGACATCTTCTCC   145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CACATTGGGATATGAATCTTTATTGACATGTT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AATATGAAAATGTGACATCTTCTCC   144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CTGCATTGGTGCAGGTAG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T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TGATGGCGCTG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A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GCGAAGAGCACATCGAGCATGGAGA   335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CTGCATTGGTGCAGGTAG</w:t>
      </w:r>
      <w:r w:rsidR="001F3B5F" w:rsidRPr="00A00D3D">
        <w:rPr>
          <w:rFonts w:ascii="黑体" w:eastAsia="黑体" w:hAnsi="黑体" w:cs="Times New Roman"/>
          <w:b/>
          <w:kern w:val="0"/>
          <w:sz w:val="15"/>
          <w:szCs w:val="15"/>
        </w:rPr>
        <w:t>C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TGATGGCGCTG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A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GCGAAGAGCACATCGAGCATGGAGA   151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CTGCATTGGTGCAGGTAG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T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TGATGGCGCTG</w:t>
      </w:r>
      <w:r w:rsidR="001F3B5F" w:rsidRPr="00A00D3D">
        <w:rPr>
          <w:rFonts w:ascii="黑体" w:eastAsia="黑体" w:hAnsi="黑体" w:cs="Times New Roman"/>
          <w:b/>
          <w:kern w:val="0"/>
          <w:sz w:val="15"/>
          <w:szCs w:val="15"/>
        </w:rPr>
        <w:t>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GCGAAGAGCACATCGAGCATGGAGA   151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CTGCATTGGTGCAGGTAG</w:t>
      </w:r>
      <w:r w:rsidR="001F3B5F" w:rsidRPr="00A00D3D">
        <w:rPr>
          <w:rFonts w:ascii="Times New Roman" w:eastAsia="宋体" w:hAnsi="Times New Roman" w:cs="Times New Roman"/>
          <w:kern w:val="0"/>
          <w:sz w:val="15"/>
          <w:szCs w:val="15"/>
        </w:rPr>
        <w:t>T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TGATGGCGCTG</w:t>
      </w:r>
      <w:r w:rsidR="001F3B5F" w:rsidRPr="00A00D3D">
        <w:rPr>
          <w:rFonts w:ascii="黑体" w:eastAsia="黑体" w:hAnsi="黑体" w:cs="Times New Roman"/>
          <w:b/>
          <w:kern w:val="0"/>
          <w:sz w:val="15"/>
          <w:szCs w:val="15"/>
        </w:rPr>
        <w:t>G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GCGAAGAGCACATCGAGCATGGAGA   150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ATCTTCTGATAATAATAATAATAACAATGCCAGCAACCAGAACAAGTCCCTCCCGCCGC   341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ATCTTCTGATAATAATAATAATAACAATGCCAGCAACCAGAACAAGTCCCTCCCGCCGC   157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lastRenderedPageBreak/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ATCTTCTGATAATAATAATAATAACAATGCCAGCAACCAGAACAAGTCCCTCCCGCCGC   157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ATCTTCTGATAATAATAATAATAACAATGCCAGCAACCAGAACAAGTCCCTCCCGCCGC   156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GGCACCATCTCCGGCCGGGAAGCTGCCGAACGGCATCGTCAAGGAGCAACCGCCGTTGC   347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GGCACCATCTCCGGCCGGGAAGCTGCCGAACGGCATCGTCAAGGAGCAACCGCCGTTGC   163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GGCACCATCTCCGGCCGGGAAGCTGCCGAACGGCATCGTCAAGGAGCAACCGCCGTTGC   163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CGGCACCATCTCCGGCCGGGAAGCTGCCGAACGGCATCGTCAAGGAGCAACCGCCGTTGC   162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GACCCTCCGGTCGCTGACGATGCGCACGACTAGCACCGGCGACCTGCGGAAGAGCATGA   353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GACCCTCCGGTCGCTGACGATGCGCACGACTAGCACCGGCGACCTGCGGAAGAGCATGA   169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GACCCTCCGGTCGCTGACGATGCGCACGACTAGCACCGGCGACCTGCGGAAGAGCATGA   169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GACCCTCCGGTCGCTGACGATGCGCACGACTAGCACCGGCGACCTGCGGAAGAGCATGA   168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GGAGGACATGCCGATGGTCTCGTCCAAGGTGGACGGCCCCAACGGCAAGAAGATCGACG   359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GGAGGACATGCCGATGGTCTCGTCCAAGGTGGACGGCCCCAACGGCAAGAAGATCGACG   175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GGAGGACATGCCGATGGTCTCGTCCAAGGTGGACGGCCCCAACGGCAAGAAGATCGACG   175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GGAGGACATGCCGATGGTCTCGTCCAAGGTGGACGGCCCCAACGGCAAGAAGATCGACG   174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TTCCTCTACAAGTACAGGAAAGGGGAGGAGGTGAGGATAGTGTGCGTCTGCCATGGCA   365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TTCCTCTACAAGTACAGGAAAGGGGAGGAGGTGAGGATAGTGTGCGTCTGCCATGGCA   181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TTCCTCTACAAGTACAGGAAAGGGGAGGAGGTGAGGATAGTGTGCGTCTGCCATGGCA   181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GCTTCCTCTACAAGTACAGGAAAGGGGAGGAGGTGAGGATAGTGTGCGTCTGCCATGGCA   180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CTTCCTCACGCCGGCGGAGTTCGTGAAGCACGCTGGCGGCGGCGACGTCACGAACCCGC   371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CTTCCTCACGCCGGCGGAGTTCGTGAAGCACGCTGGCGGCGGCGACGTCACGAACCCGC   187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CTTCCTCACGCCGGCGGAGTTCGTGAAGCACGCTGGCGGCGGCGACGTCACGAACCCGC   187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ACTTCCTCACGCCGGCGGAGTTCGTGAAGCACGCTGGCGGCGGCGACGTCACGAACCCGC   186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2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CAGGCACATCGTCGTCAACCCCGCGCCGTCGGTCTTCTTGTAATGTCGGAATGTACCTA   3776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a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CAGGCACATCGTCGTCAACCCCGCGCCGTCGGTCTTCTTGTAATGTCGGAATGTACCTA   193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c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31EAF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CAGGCACATCGTCGTCAACCCCGCGCCGTCGGTCTTCTTGTAATGTCGGAATGTACCTA   1932</w:t>
      </w:r>
    </w:p>
    <w:p w:rsidR="001F3B5F" w:rsidRPr="00BB0CC2" w:rsidRDefault="00BB0CC2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C1B8B">
        <w:rPr>
          <w:rFonts w:ascii="Times New Roman" w:eastAsia="宋体" w:hAnsi="Times New Roman" w:cs="Times New Roman"/>
          <w:i/>
          <w:kern w:val="0"/>
          <w:sz w:val="15"/>
          <w:szCs w:val="15"/>
        </w:rPr>
        <w:t>TaAFP-B1b</w:t>
      </w:r>
      <w:r w:rsidR="00131EAF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1F3B5F" w:rsidRPr="00BB0CC2">
        <w:rPr>
          <w:rFonts w:ascii="Times New Roman" w:eastAsia="宋体" w:hAnsi="Times New Roman" w:cs="Times New Roman"/>
          <w:kern w:val="0"/>
          <w:sz w:val="15"/>
          <w:szCs w:val="15"/>
        </w:rPr>
        <w:t>TCAGGCACATCGTCGTCAACCCCGCGCCGTCGGTCTTCTTGTAATGTCGGAATGTACCTA   1928</w:t>
      </w:r>
    </w:p>
    <w:p w:rsidR="001F3B5F" w:rsidRPr="00BB0CC2" w:rsidRDefault="001F3B5F" w:rsidP="001F3B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A00D3D" w:rsidRPr="007A419B" w:rsidRDefault="00BB0CC2" w:rsidP="00A00D3D">
      <w:pPr>
        <w:ind w:firstLineChars="200" w:firstLine="420"/>
        <w:jc w:val="center"/>
        <w:rPr>
          <w:rStyle w:val="fontstyle01"/>
          <w:rFonts w:ascii="Times New Roman" w:hAnsi="Times New Roman"/>
          <w:sz w:val="21"/>
          <w:szCs w:val="21"/>
        </w:rPr>
      </w:pPr>
      <w:bookmarkStart w:id="0" w:name="_GoBack"/>
      <w:r w:rsidRPr="00BC1B8B">
        <w:rPr>
          <w:rStyle w:val="fontstyle01"/>
          <w:rFonts w:ascii="Times New Roman" w:hAnsi="Times New Roman" w:hint="eastAsia"/>
          <w:sz w:val="21"/>
          <w:szCs w:val="21"/>
        </w:rPr>
        <w:t xml:space="preserve">Fig </w:t>
      </w:r>
      <w:bookmarkStart w:id="1" w:name="_Toc19138"/>
      <w:r w:rsidRPr="00BC1B8B">
        <w:rPr>
          <w:rStyle w:val="fontstyle01"/>
          <w:rFonts w:ascii="Times New Roman" w:hAnsi="Times New Roman" w:hint="eastAsia"/>
          <w:sz w:val="21"/>
          <w:szCs w:val="21"/>
        </w:rPr>
        <w:t>S2</w:t>
      </w:r>
      <w:r w:rsidR="00131EAF">
        <w:rPr>
          <w:rStyle w:val="fontstyle01"/>
          <w:rFonts w:ascii="Times New Roman" w:hAnsi="Times New Roman" w:hint="eastAsia"/>
          <w:sz w:val="21"/>
          <w:szCs w:val="21"/>
        </w:rPr>
        <w:t>.</w:t>
      </w:r>
      <w:r w:rsidRPr="00BC1B8B">
        <w:rPr>
          <w:rStyle w:val="fontstyle01"/>
          <w:rFonts w:ascii="Times New Roman" w:hAnsi="Times New Roman" w:hint="eastAsia"/>
          <w:sz w:val="21"/>
          <w:szCs w:val="21"/>
        </w:rPr>
        <w:t xml:space="preserve"> </w:t>
      </w:r>
      <w:bookmarkEnd w:id="1"/>
      <w:r w:rsidR="00BC1B8B" w:rsidRPr="00C66733">
        <w:rPr>
          <w:rStyle w:val="fontstyle01"/>
          <w:rFonts w:ascii="Times New Roman" w:hAnsi="Times New Roman" w:cs="Times New Roman"/>
          <w:sz w:val="21"/>
          <w:szCs w:val="21"/>
        </w:rPr>
        <w:t xml:space="preserve">Sequence comparison of </w:t>
      </w:r>
      <w:r w:rsidR="00BC1B8B">
        <w:rPr>
          <w:rStyle w:val="fontstyle01"/>
          <w:rFonts w:ascii="Times New Roman" w:hAnsi="Times New Roman" w:cs="Times New Roman" w:hint="eastAsia"/>
          <w:sz w:val="21"/>
          <w:szCs w:val="21"/>
        </w:rPr>
        <w:t>three</w:t>
      </w:r>
      <w:r w:rsidR="00BC1B8B" w:rsidRPr="00C66733">
        <w:rPr>
          <w:rStyle w:val="fontstyle01"/>
          <w:rFonts w:ascii="Times New Roman" w:hAnsi="Times New Roman" w:cs="Times New Roman"/>
          <w:sz w:val="21"/>
          <w:szCs w:val="21"/>
        </w:rPr>
        <w:t xml:space="preserve"> new </w:t>
      </w:r>
      <w:r w:rsidR="00BC1B8B" w:rsidRPr="00BC1B8B">
        <w:rPr>
          <w:rStyle w:val="fontstyle01"/>
          <w:rFonts w:ascii="Times New Roman" w:hAnsi="Times New Roman"/>
          <w:i/>
          <w:sz w:val="21"/>
          <w:szCs w:val="21"/>
        </w:rPr>
        <w:t>TaAFP-</w:t>
      </w:r>
      <w:r w:rsidR="00BC1B8B" w:rsidRPr="00BC1B8B">
        <w:rPr>
          <w:rStyle w:val="fontstyle01"/>
          <w:rFonts w:ascii="Times New Roman" w:hAnsi="Times New Roman" w:hint="eastAsia"/>
          <w:i/>
          <w:sz w:val="21"/>
          <w:szCs w:val="21"/>
        </w:rPr>
        <w:t>B</w:t>
      </w:r>
      <w:r w:rsidR="005B5357">
        <w:rPr>
          <w:rStyle w:val="fontstyle01"/>
          <w:rFonts w:ascii="Times New Roman" w:hAnsi="Times New Roman" w:hint="eastAsia"/>
          <w:i/>
          <w:sz w:val="21"/>
          <w:szCs w:val="21"/>
        </w:rPr>
        <w:t xml:space="preserve"> </w:t>
      </w:r>
      <w:r w:rsidR="00BC1B8B" w:rsidRPr="00C66733">
        <w:rPr>
          <w:rStyle w:val="fontstyle01"/>
          <w:rFonts w:ascii="Times New Roman" w:hAnsi="Times New Roman" w:cs="Times New Roman"/>
          <w:sz w:val="21"/>
          <w:szCs w:val="21"/>
        </w:rPr>
        <w:t>alleles</w:t>
      </w:r>
      <w:r w:rsidR="00BC1B8B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o</w:t>
      </w:r>
      <w:r w:rsidR="00BC1B8B" w:rsidRPr="00C66733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f </w:t>
      </w:r>
      <w:r w:rsidR="00BC1B8B" w:rsidRPr="00BC1B8B">
        <w:rPr>
          <w:rStyle w:val="fontstyle01"/>
          <w:rFonts w:ascii="Times New Roman" w:hAnsi="Times New Roman"/>
          <w:i/>
          <w:sz w:val="21"/>
          <w:szCs w:val="21"/>
        </w:rPr>
        <w:t>TaAFP-</w:t>
      </w:r>
      <w:r w:rsidR="00BC1B8B" w:rsidRPr="00BC1B8B">
        <w:rPr>
          <w:rStyle w:val="fontstyle01"/>
          <w:rFonts w:ascii="Times New Roman" w:hAnsi="Times New Roman" w:hint="eastAsia"/>
          <w:i/>
          <w:sz w:val="21"/>
          <w:szCs w:val="21"/>
        </w:rPr>
        <w:t>B</w:t>
      </w:r>
      <w:r w:rsidR="00BC1B8B" w:rsidRPr="00BC1B8B">
        <w:rPr>
          <w:rStyle w:val="fontstyle01"/>
          <w:rFonts w:ascii="Times New Roman" w:hAnsi="Times New Roman"/>
          <w:i/>
          <w:sz w:val="21"/>
          <w:szCs w:val="21"/>
        </w:rPr>
        <w:t>1a</w:t>
      </w:r>
      <w:r w:rsidR="00BC1B8B">
        <w:rPr>
          <w:rStyle w:val="fontstyle01"/>
          <w:rFonts w:ascii="Times New Roman" w:hAnsi="Times New Roman" w:hint="eastAsia"/>
          <w:sz w:val="21"/>
          <w:szCs w:val="21"/>
        </w:rPr>
        <w:t>,</w:t>
      </w:r>
      <w:r w:rsidR="005B5357">
        <w:rPr>
          <w:rStyle w:val="fontstyle01"/>
          <w:rFonts w:ascii="Times New Roman" w:hAnsi="Times New Roman" w:hint="eastAsia"/>
          <w:sz w:val="21"/>
          <w:szCs w:val="21"/>
        </w:rPr>
        <w:t xml:space="preserve"> </w:t>
      </w:r>
      <w:r w:rsidR="00BC1B8B" w:rsidRPr="00BC1B8B">
        <w:rPr>
          <w:rStyle w:val="fontstyle01"/>
          <w:rFonts w:ascii="Times New Roman" w:hAnsi="Times New Roman"/>
          <w:i/>
          <w:sz w:val="21"/>
          <w:szCs w:val="21"/>
        </w:rPr>
        <w:t>TaAFP-</w:t>
      </w:r>
      <w:r w:rsidR="00BC1B8B" w:rsidRPr="00BC1B8B">
        <w:rPr>
          <w:rStyle w:val="fontstyle01"/>
          <w:rFonts w:ascii="Times New Roman" w:hAnsi="Times New Roman" w:hint="eastAsia"/>
          <w:i/>
          <w:sz w:val="21"/>
          <w:szCs w:val="21"/>
        </w:rPr>
        <w:t>B</w:t>
      </w:r>
      <w:r w:rsidR="00BC1B8B" w:rsidRPr="00BC1B8B">
        <w:rPr>
          <w:rStyle w:val="fontstyle01"/>
          <w:rFonts w:ascii="Times New Roman" w:hAnsi="Times New Roman"/>
          <w:i/>
          <w:sz w:val="21"/>
          <w:szCs w:val="21"/>
        </w:rPr>
        <w:t>1</w:t>
      </w:r>
      <w:r w:rsidR="00BC1B8B">
        <w:rPr>
          <w:rStyle w:val="fontstyle01"/>
          <w:rFonts w:ascii="Times New Roman" w:hAnsi="Times New Roman" w:hint="eastAsia"/>
          <w:i/>
          <w:sz w:val="21"/>
          <w:szCs w:val="21"/>
        </w:rPr>
        <w:t>c</w:t>
      </w:r>
      <w:r w:rsidR="00BC1B8B" w:rsidRPr="00BC1B8B">
        <w:rPr>
          <w:rStyle w:val="fontstyle01"/>
          <w:rFonts w:ascii="Times New Roman" w:hAnsi="Times New Roman" w:hint="eastAsia"/>
          <w:sz w:val="21"/>
          <w:szCs w:val="21"/>
        </w:rPr>
        <w:t xml:space="preserve"> and </w:t>
      </w:r>
      <w:r w:rsidR="00BC1B8B" w:rsidRPr="00BC1B8B">
        <w:rPr>
          <w:rStyle w:val="fontstyle01"/>
          <w:rFonts w:ascii="Times New Roman" w:hAnsi="Times New Roman"/>
          <w:i/>
          <w:sz w:val="21"/>
          <w:szCs w:val="21"/>
        </w:rPr>
        <w:t>TaAFP-</w:t>
      </w:r>
      <w:r w:rsidR="00BC1B8B" w:rsidRPr="00BC1B8B">
        <w:rPr>
          <w:rStyle w:val="fontstyle01"/>
          <w:rFonts w:ascii="Times New Roman" w:hAnsi="Times New Roman" w:hint="eastAsia"/>
          <w:i/>
          <w:sz w:val="21"/>
          <w:szCs w:val="21"/>
        </w:rPr>
        <w:t>B</w:t>
      </w:r>
      <w:r w:rsidR="00BC1B8B" w:rsidRPr="00BC1B8B">
        <w:rPr>
          <w:rStyle w:val="fontstyle01"/>
          <w:rFonts w:ascii="Times New Roman" w:hAnsi="Times New Roman"/>
          <w:i/>
          <w:sz w:val="21"/>
          <w:szCs w:val="21"/>
        </w:rPr>
        <w:t>1b</w:t>
      </w:r>
      <w:r w:rsidR="00BC1B8B" w:rsidRPr="00C66733">
        <w:rPr>
          <w:rStyle w:val="fontstyle01"/>
          <w:rFonts w:ascii="Times New Roman" w:hAnsi="Times New Roman" w:cs="Times New Roman"/>
          <w:sz w:val="21"/>
          <w:szCs w:val="21"/>
        </w:rPr>
        <w:t xml:space="preserve"> detected in Chinese germplasm with</w:t>
      </w:r>
      <w:r w:rsidR="005B5357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</w:t>
      </w:r>
      <w:r w:rsidR="00BC1B8B" w:rsidRPr="00C66733">
        <w:rPr>
          <w:rFonts w:ascii="Times New Roman" w:eastAsia="宋体" w:hAnsi="Times New Roman" w:cs="Times New Roman"/>
          <w:i/>
          <w:kern w:val="0"/>
          <w:szCs w:val="21"/>
        </w:rPr>
        <w:t>TaAFP-</w:t>
      </w:r>
      <w:r w:rsidR="00BC1B8B">
        <w:rPr>
          <w:rFonts w:ascii="Times New Roman" w:eastAsia="宋体" w:hAnsi="Times New Roman" w:cs="Times New Roman" w:hint="eastAsia"/>
          <w:i/>
          <w:kern w:val="0"/>
          <w:szCs w:val="21"/>
        </w:rPr>
        <w:t>B</w:t>
      </w:r>
      <w:r w:rsidR="00D43277">
        <w:rPr>
          <w:rFonts w:ascii="Times New Roman" w:eastAsia="宋体" w:hAnsi="Times New Roman" w:cs="Times New Roman"/>
          <w:i/>
          <w:kern w:val="0"/>
          <w:szCs w:val="21"/>
        </w:rPr>
        <w:t xml:space="preserve"> </w:t>
      </w:r>
      <w:r w:rsidR="00BC1B8B" w:rsidRPr="00C66733">
        <w:rPr>
          <w:rFonts w:ascii="Times New Roman" w:eastAsia="宋体" w:hAnsi="Times New Roman" w:cs="Times New Roman"/>
          <w:kern w:val="0"/>
          <w:szCs w:val="21"/>
        </w:rPr>
        <w:t>(</w:t>
      </w:r>
      <w:r w:rsidR="00BC1B8B" w:rsidRPr="00C66733">
        <w:rPr>
          <w:rFonts w:ascii="Times New Roman" w:hAnsi="Times New Roman" w:cs="Times New Roman"/>
          <w:szCs w:val="21"/>
        </w:rPr>
        <w:t>AB36091</w:t>
      </w:r>
      <w:r w:rsidR="00BC1B8B">
        <w:rPr>
          <w:rFonts w:ascii="Times New Roman" w:hAnsi="Times New Roman" w:cs="Times New Roman" w:hint="eastAsia"/>
          <w:szCs w:val="21"/>
        </w:rPr>
        <w:t>2</w:t>
      </w:r>
      <w:r w:rsidR="00BC1B8B" w:rsidRPr="00C66733">
        <w:rPr>
          <w:rFonts w:ascii="Times New Roman" w:eastAsia="宋体" w:hAnsi="Times New Roman" w:cs="Times New Roman"/>
          <w:kern w:val="0"/>
          <w:szCs w:val="21"/>
        </w:rPr>
        <w:t>)</w:t>
      </w:r>
      <w:r w:rsidR="00BC1B8B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="00A00D3D" w:rsidRPr="007A419B">
        <w:rPr>
          <w:rStyle w:val="fontstyle01"/>
          <w:rFonts w:ascii="Times New Roman" w:hAnsi="Times New Roman" w:cs="Times New Roman"/>
          <w:sz w:val="21"/>
          <w:szCs w:val="21"/>
        </w:rPr>
        <w:t>Insertions are underlined, deletions are shadowed, and SNPs are in bold letters</w:t>
      </w:r>
    </w:p>
    <w:bookmarkEnd w:id="0"/>
    <w:p w:rsidR="000C040E" w:rsidRPr="00A00D3D" w:rsidRDefault="000C040E" w:rsidP="00A00D3D">
      <w:pPr>
        <w:ind w:firstLineChars="200" w:firstLine="300"/>
        <w:jc w:val="center"/>
        <w:rPr>
          <w:rFonts w:ascii="Times New Roman" w:hAnsi="Times New Roman" w:cs="Times New Roman"/>
          <w:sz w:val="15"/>
          <w:szCs w:val="15"/>
        </w:rPr>
      </w:pPr>
    </w:p>
    <w:sectPr w:rsidR="000C040E" w:rsidRPr="00A00D3D" w:rsidSect="008D38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3233" w:rsidRDefault="002F3233" w:rsidP="001F3B5F">
      <w:r>
        <w:separator/>
      </w:r>
    </w:p>
  </w:endnote>
  <w:endnote w:type="continuationSeparator" w:id="0">
    <w:p w:rsidR="002F3233" w:rsidRDefault="002F3233" w:rsidP="001F3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jTimesNewRoman">
    <w:altName w:val="Times New Roman"/>
    <w:panose1 w:val="00000000000000000000"/>
    <w:charset w:val="00"/>
    <w:family w:val="roman"/>
    <w:notTrueType/>
    <w:pitch w:val="default"/>
  </w:font>
  <w:font w:name="UjTimesNewRoman-NormalItalic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3233" w:rsidRDefault="002F3233" w:rsidP="001F3B5F">
      <w:r>
        <w:separator/>
      </w:r>
    </w:p>
  </w:footnote>
  <w:footnote w:type="continuationSeparator" w:id="0">
    <w:p w:rsidR="002F3233" w:rsidRDefault="002F3233" w:rsidP="001F3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80B08"/>
    <w:rsid w:val="000C040E"/>
    <w:rsid w:val="00131EAF"/>
    <w:rsid w:val="001F3B5F"/>
    <w:rsid w:val="002F3233"/>
    <w:rsid w:val="004E71B0"/>
    <w:rsid w:val="00520FCA"/>
    <w:rsid w:val="00575F51"/>
    <w:rsid w:val="00580B08"/>
    <w:rsid w:val="005B5357"/>
    <w:rsid w:val="0062353A"/>
    <w:rsid w:val="00756C81"/>
    <w:rsid w:val="00846D9B"/>
    <w:rsid w:val="008D383D"/>
    <w:rsid w:val="00A00D3D"/>
    <w:rsid w:val="00BB0CC2"/>
    <w:rsid w:val="00BC1B8B"/>
    <w:rsid w:val="00C474C7"/>
    <w:rsid w:val="00C678C7"/>
    <w:rsid w:val="00D43277"/>
    <w:rsid w:val="00FA6D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2CA592A-F904-4B10-A214-DE7BAB21C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38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3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3B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3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3B5F"/>
    <w:rPr>
      <w:sz w:val="18"/>
      <w:szCs w:val="18"/>
    </w:rPr>
  </w:style>
  <w:style w:type="character" w:customStyle="1" w:styleId="fontstyle01">
    <w:name w:val="fontstyle01"/>
    <w:basedOn w:val="a0"/>
    <w:rsid w:val="00BB0CC2"/>
    <w:rPr>
      <w:rFonts w:ascii="UjTimesNewRoman" w:hAnsi="UjTimesNew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BB0CC2"/>
    <w:rPr>
      <w:rFonts w:ascii="UjTimesNewRoman-NormalItalic" w:hAnsi="UjTimesNewRoman-NormalItalic" w:hint="default"/>
      <w:b w:val="0"/>
      <w:bCs w:val="0"/>
      <w:i/>
      <w:iCs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1633</Words>
  <Characters>9312</Characters>
  <Application>Microsoft Office Word</Application>
  <DocSecurity>0</DocSecurity>
  <Lines>77</Lines>
  <Paragraphs>21</Paragraphs>
  <ScaleCrop>false</ScaleCrop>
  <Company>Hewlett-Packard Company</Company>
  <LinksUpToDate>false</LinksUpToDate>
  <CharactersWithSpaces>10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Windows 用户</cp:lastModifiedBy>
  <cp:revision>8</cp:revision>
  <dcterms:created xsi:type="dcterms:W3CDTF">2017-09-15T09:10:00Z</dcterms:created>
  <dcterms:modified xsi:type="dcterms:W3CDTF">2019-07-16T06:42:00Z</dcterms:modified>
</cp:coreProperties>
</file>